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7D19B5">
      <w:pPr>
        <w:numPr>
          <w:ilvl w:val="0"/>
          <w:numId w:val="0"/>
        </w:numPr>
        <w:jc w:val="both"/>
        <w:rPr>
          <w:rFonts w:hint="default" w:ascii="Palatino Linotype" w:hAnsi="Palatino Linotype" w:cs="Palatino Linotype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</w:pPr>
      <w:bookmarkStart w:id="0" w:name="_GoBack"/>
      <w:bookmarkEnd w:id="0"/>
    </w:p>
    <w:p w14:paraId="32382895">
      <w:pPr>
        <w:numPr>
          <w:ilvl w:val="0"/>
          <w:numId w:val="0"/>
        </w:numPr>
        <w:jc w:val="both"/>
        <w:rPr>
          <w:rFonts w:hint="default" w:ascii="Palatino Linotype" w:hAnsi="Palatino Linotype" w:cs="Palatino Linotype"/>
          <w:i w:val="0"/>
          <w:iCs w:val="0"/>
          <w:caps w:val="0"/>
          <w:spacing w:val="0"/>
          <w:kern w:val="0"/>
          <w:sz w:val="22"/>
          <w:szCs w:val="22"/>
          <w:shd w:val="clear" w:fill="FFFFFF"/>
          <w:lang w:val="en-US" w:eastAsia="zh-CN" w:bidi="ar"/>
        </w:rPr>
      </w:pPr>
      <w:r>
        <w:rPr>
          <w:rFonts w:hint="default" w:ascii="Palatino Linotype" w:hAnsi="Palatino Linotype" w:eastAsia="宋体" w:cs="Palatino Linotype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Supplement Table 1</w:t>
      </w:r>
      <w:r>
        <w:rPr>
          <w:rFonts w:hint="eastAsia" w:cs="Palatino Linotype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Palatino Linotype" w:hAnsi="Palatino Linotype" w:eastAsia="宋体" w:cs="Palatino Linotype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Baseline characteristics and laboratory parameters in patients with primary hyperparathyroidism and secondary hyperparathyroidism</w:t>
      </w:r>
    </w:p>
    <w:tbl>
      <w:tblPr>
        <w:tblStyle w:val="2"/>
        <w:tblW w:w="109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2165"/>
        <w:gridCol w:w="2281"/>
        <w:gridCol w:w="3049"/>
        <w:gridCol w:w="840"/>
      </w:tblGrid>
      <w:tr w14:paraId="569F7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5D94BE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0E2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PHPT(n=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E4A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PHPT(n=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B3B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condary hyperparathyroidism(n=135)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2EF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3A6C2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043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der(Male/Female)</w:t>
            </w:r>
          </w:p>
        </w:tc>
        <w:tc>
          <w:tcPr>
            <w:tcW w:w="21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DB78D2C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DE57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4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0345D0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3EEB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</w:tr>
      <w:tr w14:paraId="2ACEF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329CA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 n(%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41B15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1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3AB31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2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2AA88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.3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8244273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6AAA8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6A7E2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 n(%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7DAF3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.8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6D48A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7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59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0142A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.6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5862F64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0C839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0B9C5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dian age (mean,sd), year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4EB61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5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4D086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.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1.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78D4A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94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19DB5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4</w:t>
            </w:r>
          </w:p>
        </w:tc>
      </w:tr>
      <w:tr w14:paraId="4A030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44AFA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MI (IQRa), kg/m2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30F25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9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06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268E7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6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1D4B5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1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711EA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</w:tr>
      <w:tr w14:paraId="33A06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5A011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ertension n(%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80BC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(3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CB31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0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4AD59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.4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08BB6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B64B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13430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Diabetes</w:t>
            </w: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(%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17E59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1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62692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0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4CA82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.1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2C3D1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Segoe UI" w:cs="Palatino Linotype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7</w:t>
            </w:r>
          </w:p>
        </w:tc>
      </w:tr>
      <w:tr w14:paraId="1317A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67C8A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Kidney stones</w:t>
            </w: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(%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1C1B4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1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4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51C5C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37ECF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9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35EEB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04</w:t>
            </w:r>
          </w:p>
        </w:tc>
      </w:tr>
      <w:tr w14:paraId="4C506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63624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ximum diameter (mm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4E0CD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4F596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6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7C894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4E955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Segoe UI" w:cs="Palatino Linotype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Segoe UI" w:cs="Palatino Linotype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282</w:t>
            </w:r>
          </w:p>
        </w:tc>
      </w:tr>
      <w:tr w14:paraId="7350B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33317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sions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B88DFAC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624459ED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7053782C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shd w:val="clear" w:color="auto" w:fill="FFFFFF"/>
            <w:vAlign w:val="center"/>
          </w:tcPr>
          <w:p w14:paraId="713BD146">
            <w:pPr>
              <w:jc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Palatino Linotype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494</w:t>
            </w:r>
          </w:p>
        </w:tc>
      </w:tr>
      <w:tr w14:paraId="0750B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5769A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ngle-gland lesion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2E421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8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9251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8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14DC5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2CBEF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6E8E5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649B8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ultiglandular lesions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7B6AF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1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1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5A2B9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1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9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130B8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616C322D">
            <w:pPr>
              <w:jc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74410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34290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thological results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4284837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598159C5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2D5AFE83">
            <w:pPr>
              <w:jc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shd w:val="clear" w:color="auto" w:fill="FFFFFF"/>
            <w:vAlign w:val="center"/>
          </w:tcPr>
          <w:p w14:paraId="3EC63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3C036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476FF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enoma n(%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339C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8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529F6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.3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1419D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3ED27E61">
            <w:pPr>
              <w:jc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55AE7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76DE3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erplasia n(%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3C5D5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1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8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36AF0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6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78AC7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6E5FEC50">
            <w:pPr>
              <w:jc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77344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2339F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Laboratory indicators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4E786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81" w:type="dxa"/>
            <w:shd w:val="clear" w:color="auto" w:fill="FFFFFF"/>
            <w:vAlign w:val="center"/>
          </w:tcPr>
          <w:p w14:paraId="2FC62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049" w:type="dxa"/>
            <w:shd w:val="clear" w:color="auto" w:fill="FFFFFF"/>
            <w:vAlign w:val="center"/>
          </w:tcPr>
          <w:p w14:paraId="672E3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40" w:type="dxa"/>
            <w:shd w:val="clear" w:color="auto" w:fill="FFFFFF"/>
            <w:vAlign w:val="center"/>
          </w:tcPr>
          <w:p w14:paraId="375F7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B9D1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36A94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TH (pg/m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52387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3.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9.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1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5EDA8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  <w:t>1</w:t>
            </w:r>
            <w:r>
              <w:rPr>
                <w:rFonts w:hint="eastAsia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29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  <w:t>.3 (</w:t>
            </w:r>
            <w:r>
              <w:rPr>
                <w:rFonts w:hint="eastAsia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92.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  <w:t>-</w:t>
            </w:r>
            <w:r>
              <w:rPr>
                <w:rFonts w:hint="eastAsia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186.6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  <w:t>)*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7743A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5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9.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1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2F62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3EB6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52D2A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WBC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×10^9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1BB18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-7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10CA0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4.8-7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41CB6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57573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00</w:t>
            </w:r>
          </w:p>
        </w:tc>
      </w:tr>
      <w:tr w14:paraId="334FC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1D454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RBC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×10^12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0C572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5-4.89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3BB8D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.16-4.9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22643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0B6BA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EF04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4D642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PLT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×10^9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429E7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1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9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2F621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0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8.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51A56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7.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7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2DB97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FDBC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74B80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 xml:space="preserve">ALT 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U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42E7A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0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31373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.5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4F9F6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2313E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DABB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6974C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AST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U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2AD09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-2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6B83A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 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.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8.0)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  <w:t>*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7FE57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-2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539EF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5EBC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6A7FD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ALP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U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67418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4.5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3890D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2.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.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9.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*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07078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4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5.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1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1F4BF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1102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2055F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TP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g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26A45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.7-7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0E6F8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70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7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6F37F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.1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.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7B3D9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FF99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3042D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ALB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g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731F9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4F4DC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3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8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*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7EB1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.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.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6D9EE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D5E0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bottom"/>
          </w:tcPr>
          <w:p w14:paraId="40542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eastAsia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eGFR(mL/min/1.73m²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2DB18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98.0（7</w:t>
            </w:r>
            <w:r>
              <w:rPr>
                <w:rStyle w:val="5"/>
                <w:rFonts w:hint="eastAsia" w:cs="Palatino Linotype"/>
                <w:color w:val="auto"/>
                <w:sz w:val="20"/>
                <w:szCs w:val="20"/>
                <w:lang w:val="en-US" w:eastAsia="zh-CN" w:bidi="ar"/>
              </w:rPr>
              <w:t>7</w:t>
            </w: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.0-110.5）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4859B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100.0 (91.0-110.8)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356BD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</w:t>
            </w:r>
            <w:r>
              <w:rPr>
                <w:rFonts w:hint="default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</w:t>
            </w:r>
            <w:r>
              <w:rPr>
                <w:rFonts w:hint="default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0</w:t>
            </w:r>
            <w:r>
              <w:rPr>
                <w:rFonts w:hint="default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）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2F364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E7F8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24591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K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mol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3D629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4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0CCE8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38)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2EEBB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6712C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FCAE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73A99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NA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mol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5AE1D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0.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8.7-141.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476B5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0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8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41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57EDE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41.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2302D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D0DC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center"/>
          </w:tcPr>
          <w:p w14:paraId="721F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  <w:t>CL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mol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39B91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7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5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09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38C40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5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10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07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*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13CE6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0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eastAsi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2BA7B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A2AD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bottom"/>
          </w:tcPr>
          <w:p w14:paraId="0C3F9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(mmol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2A3A1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1F3DC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0 (0.76-1.0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*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761CA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458B8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3DFF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bottom"/>
          </w:tcPr>
          <w:p w14:paraId="748D5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bumin-corrected calcium(mmol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01ADD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2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46FD6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*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468A3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-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5FB0F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E1EA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bottom"/>
          </w:tcPr>
          <w:p w14:paraId="3EEF3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/P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46BF6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1F94D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2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*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7181A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1F561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FA0F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bottom"/>
          </w:tcPr>
          <w:p w14:paraId="74136C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/P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57743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8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.75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6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2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3A860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0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1.9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3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3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*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3D808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.1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.23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.1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565C6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8B0F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FFFFFF"/>
            <w:vAlign w:val="bottom"/>
          </w:tcPr>
          <w:p w14:paraId="3FCDB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Palatino Linotype" w:hAnsi="Palatino Linotype" w:cs="Palatino Linotype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cs="Palatino Linotype"/>
                <w:i w:val="0"/>
                <w:iCs w:val="0"/>
                <w:caps w:val="0"/>
                <w:spacing w:val="0"/>
                <w:sz w:val="20"/>
                <w:szCs w:val="20"/>
                <w:shd w:val="clear" w:fill="F9FAFB"/>
                <w:lang w:val="en-US" w:eastAsia="zh-CN"/>
              </w:rPr>
              <w:t>([Ca]×[Cl])/P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mmol/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44AF1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8.1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.13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9.84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2647A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2.25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2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.54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.7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*</w:t>
            </w:r>
          </w:p>
        </w:tc>
        <w:tc>
          <w:tcPr>
            <w:tcW w:w="3049" w:type="dxa"/>
            <w:shd w:val="clear" w:color="auto" w:fill="FFFFFF"/>
            <w:vAlign w:val="center"/>
          </w:tcPr>
          <w:p w14:paraId="75DD1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6.0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3.1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7.07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+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73E56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7531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shd w:val="clear" w:color="auto" w:fill="auto"/>
            <w:noWrap/>
            <w:vAlign w:val="center"/>
          </w:tcPr>
          <w:p w14:paraId="618FC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stoperative 0-1 day PTH (pg/mL)</w:t>
            </w:r>
          </w:p>
        </w:tc>
        <w:tc>
          <w:tcPr>
            <w:tcW w:w="2165" w:type="dxa"/>
            <w:shd w:val="clear" w:color="auto" w:fill="FFFFFF"/>
            <w:vAlign w:val="center"/>
          </w:tcPr>
          <w:p w14:paraId="346E2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.1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shd w:val="clear" w:color="auto" w:fill="FFFFFF"/>
            <w:vAlign w:val="center"/>
          </w:tcPr>
          <w:p w14:paraId="7E2EF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4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.2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 w14:paraId="37486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3F891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F02D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608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Postoperative 0-1 day calcium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mmol/L)</w:t>
            </w:r>
          </w:p>
        </w:tc>
        <w:tc>
          <w:tcPr>
            <w:tcW w:w="216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9448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4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68EA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2.1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2</w:t>
            </w:r>
            <w:r>
              <w:rPr>
                <w:rFonts w:hint="eastAsia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Palatino Linotype" w:hAnsi="Palatino Linotype" w:eastAsia="Segoe UI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4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E74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D46C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3D0BAC7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Palatino Linotype" w:hAnsi="Palatino Linotype" w:eastAsia="宋体" w:cs="Palatino Linotype"/>
          <w:i w:val="0"/>
          <w:iCs w:val="0"/>
          <w:caps w:val="0"/>
          <w:spacing w:val="0"/>
          <w:sz w:val="20"/>
          <w:szCs w:val="20"/>
          <w:shd w:val="clear" w:fill="F9FAFB"/>
          <w:lang w:val="en-US" w:eastAsia="zh-CN"/>
        </w:rPr>
      </w:pPr>
      <w:r>
        <w:rPr>
          <w:rFonts w:hint="default" w:ascii="Palatino Linotype" w:hAnsi="Palatino Linotype" w:eastAsia="宋体" w:cs="Palatino Linotype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Note: 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>Data are expressed as median (IQR), n (%), or mean ± sd. </w:t>
      </w:r>
      <w:r>
        <w:rPr>
          <w:rFonts w:hint="eastAsia" w:cs="Palatino Linotype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>*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: P &lt; 0.05 (HPHPT vs. NPHPT); #: P&lt;0.05 (HPHPT vs. Secondary hyperparathyroidism group); +: P&lt;0.05 (NPHPT vs. </w:t>
      </w:r>
      <w:r>
        <w:rPr>
          <w:rFonts w:hint="eastAsia" w:cs="Palatino Linotype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</w:t>
      </w:r>
      <w:r>
        <w:rPr>
          <w:rFonts w:hint="default" w:ascii="Palatino Linotype" w:hAnsi="Palatino Linotype" w:eastAsia="宋体" w:cs="Palatino Linotype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econdary hyperparathyroidism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 group); P: P value for comparison among HPHPT, NPHPT, and </w:t>
      </w:r>
      <w:r>
        <w:rPr>
          <w:rFonts w:hint="eastAsia" w:cs="Palatino Linotype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</w:t>
      </w:r>
      <w:r>
        <w:rPr>
          <w:rFonts w:hint="default" w:ascii="Palatino Linotype" w:hAnsi="Palatino Linotype" w:eastAsia="宋体" w:cs="Palatino Linotype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econdary hyperparathyroidism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 groups; BMI: Body Mass Index; PTH: Parathyroid </w:t>
      </w:r>
      <w:r>
        <w:rPr>
          <w:rFonts w:hint="eastAsia" w:cs="Palatino Linotype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>h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>ormone; WBC: White Blood Cell; RBC: Red Blood Cell;</w:t>
      </w:r>
      <w:r>
        <w:rPr>
          <w:rFonts w:hint="eastAsia" w:cs="Palatino Linotype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 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  <w:t>PLT: Platelet; ALT: Alanine Aminotransferase; AST: Aspartate Aminotransferase; ALP: Alkaline Phosphatase; GGT: Gamma-Glutamyl Transferase; TP: Total Protein; ALB: Albumin;</w:t>
      </w:r>
      <w:r>
        <w:rPr>
          <w:rFonts w:hint="eastAsia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 e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>GFR:</w:t>
      </w:r>
      <w:r>
        <w:rPr>
          <w:rFonts w:hint="eastAsia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 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>Estimated glomerular filtration rate was calculated using the CKD-EPI equation based on serum creatinine.</w:t>
      </w:r>
      <w:r>
        <w:rPr>
          <w:rFonts w:hint="eastAsia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 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Ca/P: </w:t>
      </w:r>
      <w:r>
        <w:rPr>
          <w:rFonts w:hint="eastAsia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>a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lbumin-Corrected Calcium to Phosphorus Ratio; Cl/P: </w:t>
      </w:r>
      <w:r>
        <w:rPr>
          <w:rFonts w:hint="eastAsia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>c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>hloride to Phosphorus Ratio;</w:t>
      </w:r>
      <w:r>
        <w:rPr>
          <w:rFonts w:hint="eastAsia" w:cs="Palatino Linotype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FFFFFF"/>
          <w:lang w:val="en-US" w:eastAsia="zh-CN" w:bidi="ar"/>
        </w:rPr>
        <w:t xml:space="preserve"> </w:t>
      </w:r>
      <w:r>
        <w:rPr>
          <w:rFonts w:hint="eastAsia" w:cs="Palatino Linotype"/>
          <w:i w:val="0"/>
          <w:iCs w:val="0"/>
          <w:caps w:val="0"/>
          <w:spacing w:val="0"/>
          <w:sz w:val="20"/>
          <w:szCs w:val="20"/>
          <w:shd w:val="clear" w:fill="F9FAFB"/>
          <w:lang w:val="en-US" w:eastAsia="zh-CN"/>
        </w:rPr>
        <w:t>([Ca]×[Cl])/P</w:t>
      </w:r>
      <w:r>
        <w:rPr>
          <w:rFonts w:hint="default" w:ascii="Palatino Linotype" w:hAnsi="Palatino Linotype" w:eastAsia="宋体" w:cs="Palatino Linotype"/>
          <w:i w:val="0"/>
          <w:iCs w:val="0"/>
          <w:caps w:val="0"/>
          <w:spacing w:val="0"/>
          <w:sz w:val="20"/>
          <w:szCs w:val="20"/>
          <w:shd w:val="clear" w:fill="F9FAFB"/>
          <w:lang w:val="en-US" w:eastAsia="zh-CN"/>
        </w:rPr>
        <w:t>: the ratio of the product of albumin-corrected calcium and chloride to phosphorus.</w:t>
      </w:r>
    </w:p>
    <w:p w14:paraId="21630FE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Palatino Linotype" w:hAnsi="Palatino Linotype" w:eastAsia="宋体" w:cs="Palatino Linotype"/>
          <w:i w:val="0"/>
          <w:iCs w:val="0"/>
          <w:caps w:val="0"/>
          <w:spacing w:val="0"/>
          <w:kern w:val="0"/>
          <w:sz w:val="20"/>
          <w:szCs w:val="20"/>
          <w:shd w:val="clear" w:fill="FFFFFF"/>
          <w:lang w:val="en-US" w:eastAsia="zh-CN" w:bidi="ar"/>
        </w:rPr>
      </w:pPr>
    </w:p>
    <w:p w14:paraId="29D76B4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E19B6"/>
    <w:rsid w:val="024E55FF"/>
    <w:rsid w:val="02ED7EC0"/>
    <w:rsid w:val="0329687E"/>
    <w:rsid w:val="058A03B9"/>
    <w:rsid w:val="0730729F"/>
    <w:rsid w:val="073D0CD4"/>
    <w:rsid w:val="076C6E3C"/>
    <w:rsid w:val="08B17BE1"/>
    <w:rsid w:val="08B30C83"/>
    <w:rsid w:val="09045F63"/>
    <w:rsid w:val="09E85885"/>
    <w:rsid w:val="0BE107DE"/>
    <w:rsid w:val="0C253C62"/>
    <w:rsid w:val="0DCB704F"/>
    <w:rsid w:val="0FE801DA"/>
    <w:rsid w:val="11407E0F"/>
    <w:rsid w:val="13531FC1"/>
    <w:rsid w:val="19212461"/>
    <w:rsid w:val="19E96649"/>
    <w:rsid w:val="1AF51AB8"/>
    <w:rsid w:val="1BE03488"/>
    <w:rsid w:val="1C553EED"/>
    <w:rsid w:val="1E0A3BC4"/>
    <w:rsid w:val="20FD3489"/>
    <w:rsid w:val="221F1CEE"/>
    <w:rsid w:val="22A21C4E"/>
    <w:rsid w:val="231F60DA"/>
    <w:rsid w:val="267D40DD"/>
    <w:rsid w:val="26E34EAD"/>
    <w:rsid w:val="27AC3711"/>
    <w:rsid w:val="28AA3FD9"/>
    <w:rsid w:val="2AA607D0"/>
    <w:rsid w:val="2D7C3A6A"/>
    <w:rsid w:val="2F431709"/>
    <w:rsid w:val="30226B4B"/>
    <w:rsid w:val="311C32A3"/>
    <w:rsid w:val="33852BDF"/>
    <w:rsid w:val="342E1F62"/>
    <w:rsid w:val="3431735D"/>
    <w:rsid w:val="34C208FD"/>
    <w:rsid w:val="35DD28BA"/>
    <w:rsid w:val="361B02C4"/>
    <w:rsid w:val="39E11825"/>
    <w:rsid w:val="39FF140A"/>
    <w:rsid w:val="3A94329C"/>
    <w:rsid w:val="3BC86F4A"/>
    <w:rsid w:val="3D75788B"/>
    <w:rsid w:val="3DA70690"/>
    <w:rsid w:val="3DB17760"/>
    <w:rsid w:val="3E057FAE"/>
    <w:rsid w:val="3E1A2AB4"/>
    <w:rsid w:val="3E3E4F2C"/>
    <w:rsid w:val="3F6E143F"/>
    <w:rsid w:val="4056211E"/>
    <w:rsid w:val="40E3544E"/>
    <w:rsid w:val="431C38CE"/>
    <w:rsid w:val="431D3A9B"/>
    <w:rsid w:val="44C00819"/>
    <w:rsid w:val="491B74FB"/>
    <w:rsid w:val="495E079C"/>
    <w:rsid w:val="4AE922E8"/>
    <w:rsid w:val="4BBA1A8A"/>
    <w:rsid w:val="4C2F4672"/>
    <w:rsid w:val="4D662315"/>
    <w:rsid w:val="4F822929"/>
    <w:rsid w:val="4FD724D9"/>
    <w:rsid w:val="51D52940"/>
    <w:rsid w:val="51E876AE"/>
    <w:rsid w:val="51ED7110"/>
    <w:rsid w:val="523F45F1"/>
    <w:rsid w:val="53ED5B11"/>
    <w:rsid w:val="54096503"/>
    <w:rsid w:val="55990DAE"/>
    <w:rsid w:val="55AF2380"/>
    <w:rsid w:val="56DC0F52"/>
    <w:rsid w:val="57F420A5"/>
    <w:rsid w:val="586631C9"/>
    <w:rsid w:val="58D56B5A"/>
    <w:rsid w:val="594352B9"/>
    <w:rsid w:val="596A0A97"/>
    <w:rsid w:val="598633F7"/>
    <w:rsid w:val="59BA4A1F"/>
    <w:rsid w:val="59C7015B"/>
    <w:rsid w:val="5B915EEE"/>
    <w:rsid w:val="5C1F3A34"/>
    <w:rsid w:val="61842912"/>
    <w:rsid w:val="61DA5D98"/>
    <w:rsid w:val="625033EE"/>
    <w:rsid w:val="62C1708F"/>
    <w:rsid w:val="635F7193"/>
    <w:rsid w:val="650C3FC3"/>
    <w:rsid w:val="65E760A0"/>
    <w:rsid w:val="66DF635C"/>
    <w:rsid w:val="67941A60"/>
    <w:rsid w:val="699F478D"/>
    <w:rsid w:val="6A5A630A"/>
    <w:rsid w:val="6A8D2AF6"/>
    <w:rsid w:val="6CB3661A"/>
    <w:rsid w:val="6CF22F80"/>
    <w:rsid w:val="6EBF17BD"/>
    <w:rsid w:val="6FF256C4"/>
    <w:rsid w:val="700272C2"/>
    <w:rsid w:val="704863F7"/>
    <w:rsid w:val="73EB05CF"/>
    <w:rsid w:val="740B0213"/>
    <w:rsid w:val="75B92F65"/>
    <w:rsid w:val="76205174"/>
    <w:rsid w:val="769D02A6"/>
    <w:rsid w:val="79A45980"/>
    <w:rsid w:val="79B5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112"/>
    <w:basedOn w:val="3"/>
    <w:qFormat/>
    <w:uiPriority w:val="0"/>
    <w:rPr>
      <w:rFonts w:hint="eastAsia" w:ascii="宋体" w:hAnsi="宋体" w:eastAsia="宋体" w:cs="宋体"/>
      <w:color w:val="060607"/>
      <w:sz w:val="20"/>
      <w:szCs w:val="20"/>
      <w:u w:val="none"/>
    </w:rPr>
  </w:style>
  <w:style w:type="character" w:customStyle="1" w:styleId="6">
    <w:name w:val="font21"/>
    <w:basedOn w:val="3"/>
    <w:qFormat/>
    <w:uiPriority w:val="0"/>
    <w:rPr>
      <w:rFonts w:hint="default" w:ascii="Segoe UI" w:hAnsi="Segoe UI" w:eastAsia="Segoe UI" w:cs="Segoe UI"/>
      <w:color w:val="000000"/>
      <w:sz w:val="24"/>
      <w:szCs w:val="24"/>
      <w:u w:val="none"/>
    </w:rPr>
  </w:style>
  <w:style w:type="character" w:customStyle="1" w:styleId="7">
    <w:name w:val="font4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5</Words>
  <Characters>2876</Characters>
  <Lines>0</Lines>
  <Paragraphs>0</Paragraphs>
  <TotalTime>1</TotalTime>
  <ScaleCrop>false</ScaleCrop>
  <LinksUpToDate>false</LinksUpToDate>
  <CharactersWithSpaces>306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3:05:00Z</dcterms:created>
  <dc:creator>q</dc:creator>
  <cp:lastModifiedBy>简约</cp:lastModifiedBy>
  <dcterms:modified xsi:type="dcterms:W3CDTF">2026-05-19T06:1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GMzYmYzMzMxZmJmYzBiOTNjZGIwNmY2MjRhNGYzN2MiLCJ1c2VySWQiOiI3MDkyODcxMDQifQ==</vt:lpwstr>
  </property>
  <property fmtid="{D5CDD505-2E9C-101B-9397-08002B2CF9AE}" pid="4" name="ICV">
    <vt:lpwstr>8B4D9DDB22694B98935C26AD03747253_12</vt:lpwstr>
  </property>
</Properties>
</file>